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772" w:rsidRPr="00341D62" w:rsidRDefault="00874772" w:rsidP="00B06C2D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</w:pPr>
      <w:r w:rsidRPr="00341D62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 xml:space="preserve">Table S1 </w:t>
      </w:r>
      <w:r w:rsidRPr="00341D62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Characteristics of two lithium patients who reached CKD stage 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693"/>
        <w:gridCol w:w="2610"/>
      </w:tblGrid>
      <w:tr w:rsidR="00341D62" w:rsidRPr="00341D62" w:rsidTr="00792FAF">
        <w:trPr>
          <w:trHeight w:val="3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color w:val="000000" w:themeColor="text1"/>
                <w:sz w:val="24"/>
                <w:szCs w:val="24"/>
              </w:rPr>
              <w:t>Patient 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color w:val="000000" w:themeColor="text1"/>
                <w:sz w:val="24"/>
                <w:szCs w:val="24"/>
              </w:rPr>
              <w:t>Patient 2</w:t>
            </w:r>
          </w:p>
        </w:tc>
      </w:tr>
      <w:tr w:rsidR="00341D62" w:rsidRPr="00341D62" w:rsidTr="00792FAF">
        <w:trPr>
          <w:trHeight w:val="332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</w:tr>
      <w:tr w:rsidR="00341D62" w:rsidRPr="00341D62" w:rsidTr="00792FAF">
        <w:trPr>
          <w:trHeight w:val="320"/>
        </w:trPr>
        <w:tc>
          <w:tcPr>
            <w:tcW w:w="3686" w:type="dxa"/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693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610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341D62" w:rsidRPr="00341D62" w:rsidTr="00792FAF">
        <w:trPr>
          <w:trHeight w:val="986"/>
        </w:trPr>
        <w:tc>
          <w:tcPr>
            <w:tcW w:w="3686" w:type="dxa"/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2693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Parkinsonism</w:t>
            </w:r>
          </w:p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Ischemic stroke</w:t>
            </w:r>
          </w:p>
        </w:tc>
        <w:tc>
          <w:tcPr>
            <w:tcW w:w="2610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Cerebral infarction</w:t>
            </w:r>
          </w:p>
        </w:tc>
      </w:tr>
      <w:tr w:rsidR="00341D62" w:rsidRPr="00341D62" w:rsidTr="00792FAF">
        <w:trPr>
          <w:trHeight w:val="664"/>
        </w:trPr>
        <w:tc>
          <w:tcPr>
            <w:tcW w:w="3686" w:type="dxa"/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Primary psychiatric diagnoses, ICD-10</w:t>
            </w:r>
          </w:p>
        </w:tc>
        <w:tc>
          <w:tcPr>
            <w:tcW w:w="2693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F31 (Bipolar disorder)</w:t>
            </w:r>
          </w:p>
        </w:tc>
        <w:tc>
          <w:tcPr>
            <w:tcW w:w="2610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F33 (Depressive disorder)</w:t>
            </w:r>
          </w:p>
        </w:tc>
      </w:tr>
      <w:tr w:rsidR="00341D62" w:rsidRPr="00341D62" w:rsidTr="00792FAF">
        <w:trPr>
          <w:trHeight w:val="320"/>
        </w:trPr>
        <w:tc>
          <w:tcPr>
            <w:tcW w:w="3686" w:type="dxa"/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Average TDM</w:t>
            </w:r>
          </w:p>
        </w:tc>
        <w:tc>
          <w:tcPr>
            <w:tcW w:w="2693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0.882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10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6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</w:tr>
      <w:tr w:rsidR="00341D62" w:rsidRPr="00341D62" w:rsidTr="00792FAF">
        <w:trPr>
          <w:trHeight w:val="332"/>
        </w:trPr>
        <w:tc>
          <w:tcPr>
            <w:tcW w:w="3686" w:type="dxa"/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Average daily lithium dose</w:t>
            </w:r>
          </w:p>
        </w:tc>
        <w:tc>
          <w:tcPr>
            <w:tcW w:w="2693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641.24 mg</w:t>
            </w:r>
          </w:p>
        </w:tc>
        <w:tc>
          <w:tcPr>
            <w:tcW w:w="2610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298.86 mg</w:t>
            </w:r>
          </w:p>
        </w:tc>
      </w:tr>
      <w:tr w:rsidR="00341D62" w:rsidRPr="00341D62" w:rsidTr="00792FAF">
        <w:trPr>
          <w:trHeight w:val="320"/>
        </w:trPr>
        <w:tc>
          <w:tcPr>
            <w:tcW w:w="3686" w:type="dxa"/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pisode of lithium toxicity</w:t>
            </w:r>
          </w:p>
        </w:tc>
        <w:tc>
          <w:tcPr>
            <w:tcW w:w="2693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Lithium TDM &gt;1.0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10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Lithium TDM &gt;1.0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</w:tr>
      <w:tr w:rsidR="00341D62" w:rsidRPr="00341D62" w:rsidTr="00792FAF">
        <w:trPr>
          <w:trHeight w:val="664"/>
        </w:trPr>
        <w:tc>
          <w:tcPr>
            <w:tcW w:w="3686" w:type="dxa"/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Duration from lithium initiation to CKD development</w:t>
            </w:r>
          </w:p>
        </w:tc>
        <w:tc>
          <w:tcPr>
            <w:tcW w:w="2693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8 years</w:t>
            </w:r>
          </w:p>
        </w:tc>
        <w:tc>
          <w:tcPr>
            <w:tcW w:w="2610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2 years</w:t>
            </w:r>
          </w:p>
        </w:tc>
      </w:tr>
      <w:tr w:rsidR="00341D62" w:rsidRPr="00341D62" w:rsidTr="00792FAF">
        <w:trPr>
          <w:trHeight w:val="654"/>
        </w:trPr>
        <w:tc>
          <w:tcPr>
            <w:tcW w:w="3686" w:type="dxa"/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Cumulative duration of lithium treatment</w:t>
            </w:r>
          </w:p>
        </w:tc>
        <w:tc>
          <w:tcPr>
            <w:tcW w:w="2693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15.78 years</w:t>
            </w:r>
          </w:p>
        </w:tc>
        <w:tc>
          <w:tcPr>
            <w:tcW w:w="2610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1 years</w:t>
            </w:r>
          </w:p>
        </w:tc>
      </w:tr>
      <w:tr w:rsidR="00341D62" w:rsidRPr="00341D62" w:rsidTr="00792FAF">
        <w:trPr>
          <w:trHeight w:val="332"/>
        </w:trPr>
        <w:tc>
          <w:tcPr>
            <w:tcW w:w="3686" w:type="dxa"/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693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9.13 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L/min/1.73m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10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2 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L/min/1.73m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341D62" w:rsidRPr="00341D62" w:rsidTr="00792FAF">
        <w:trPr>
          <w:trHeight w:val="320"/>
        </w:trPr>
        <w:tc>
          <w:tcPr>
            <w:tcW w:w="3686" w:type="dxa"/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Year 1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693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2.68 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L/min/1.73m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10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0.8 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L/min/1.73m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341D62" w:rsidRPr="00341D62" w:rsidTr="00792FAF">
        <w:trPr>
          <w:trHeight w:val="332"/>
        </w:trPr>
        <w:tc>
          <w:tcPr>
            <w:tcW w:w="3686" w:type="dxa"/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Second to last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693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1.79 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L/min/1.73m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10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9 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L/min/1.73m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341D62" w:rsidRPr="00341D62" w:rsidTr="00792FAF">
        <w:trPr>
          <w:trHeight w:val="320"/>
        </w:trPr>
        <w:tc>
          <w:tcPr>
            <w:tcW w:w="3686" w:type="dxa"/>
            <w:vAlign w:val="center"/>
          </w:tcPr>
          <w:p w:rsidR="00874772" w:rsidRPr="00341D62" w:rsidRDefault="00874772" w:rsidP="00EB36A2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Last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693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1.56 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L/min/1.73m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10" w:type="dxa"/>
            <w:vAlign w:val="center"/>
          </w:tcPr>
          <w:p w:rsidR="00874772" w:rsidRPr="00341D62" w:rsidRDefault="00874772" w:rsidP="00792FAF">
            <w:pPr>
              <w:widowControl/>
              <w:wordWrap/>
              <w:autoSpaceDE/>
              <w:autoSpaceDN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9 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L/min/1.73m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</w:tbl>
    <w:p w:rsidR="00874772" w:rsidRPr="00341D62" w:rsidRDefault="00874772" w:rsidP="00874772">
      <w:pPr>
        <w:widowControl/>
        <w:wordWrap/>
        <w:autoSpaceDE/>
        <w:autoSpaceDN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</w:p>
    <w:p w:rsidR="009214F3" w:rsidRPr="00341D62" w:rsidRDefault="009214F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1D6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167082" w:rsidRPr="00341D62" w:rsidRDefault="00E83C25" w:rsidP="00167082">
      <w:pPr>
        <w:widowControl/>
        <w:wordWrap/>
        <w:autoSpaceDE/>
        <w:autoSpaceDN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341D62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lastRenderedPageBreak/>
        <w:t>Table S2</w:t>
      </w:r>
      <w:r w:rsidR="00167082" w:rsidRPr="00341D62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>-1</w:t>
      </w:r>
      <w:r w:rsidR="00167082" w:rsidRPr="00341D62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Linear regression predicting yearly </w:t>
      </w:r>
      <w:proofErr w:type="spellStart"/>
      <w:r w:rsidR="00167082" w:rsidRPr="00341D62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eGFR</w:t>
      </w:r>
      <w:proofErr w:type="spellEnd"/>
      <w:r w:rsidR="00167082" w:rsidRPr="00341D62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change, conducted as subgroup analysis in patients diagnosed with F20-29</w:t>
      </w:r>
    </w:p>
    <w:tbl>
      <w:tblPr>
        <w:tblStyle w:val="TableGrid"/>
        <w:tblW w:w="93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1134"/>
        <w:gridCol w:w="2268"/>
        <w:gridCol w:w="1275"/>
      </w:tblGrid>
      <w:tr w:rsidR="00341D62" w:rsidRPr="00341D62" w:rsidTr="00DE1862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ude coefficient</w:t>
            </w:r>
          </w:p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rude </w:t>
            </w:r>
            <w:r w:rsidRPr="00341D62">
              <w:rPr>
                <w:rFonts w:ascii="Times New Roman" w:eastAsiaTheme="majorHAnsi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coefficient</w:t>
            </w:r>
          </w:p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justed </w:t>
            </w:r>
            <w:r w:rsidRPr="00341D62">
              <w:rPr>
                <w:rFonts w:ascii="Times New Roman" w:eastAsiaTheme="majorHAnsi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7456C8" w:rsidRPr="00341D62" w:rsidRDefault="007456C8" w:rsidP="007456C8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02 (-0.2,0.2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85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0.04 (-0.34,0.26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795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7456C8" w:rsidRPr="00341D62" w:rsidRDefault="007456C8" w:rsidP="007456C8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Sex (men vs women)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2.86 (-8.72,3)</w:t>
            </w:r>
          </w:p>
        </w:tc>
        <w:tc>
          <w:tcPr>
            <w:tcW w:w="1134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341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3.53 (-9.97,2.91)</w:t>
            </w:r>
          </w:p>
        </w:tc>
        <w:tc>
          <w:tcPr>
            <w:tcW w:w="1275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285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7456C8" w:rsidRPr="00341D62" w:rsidRDefault="007456C8" w:rsidP="007456C8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Baseline hypertension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9.12 (-21.2,2.95)</w:t>
            </w:r>
          </w:p>
        </w:tc>
        <w:tc>
          <w:tcPr>
            <w:tcW w:w="1134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141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7.71 (-21.28,5.87)</w:t>
            </w:r>
          </w:p>
        </w:tc>
        <w:tc>
          <w:tcPr>
            <w:tcW w:w="1275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268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7456C8" w:rsidRPr="00341D62" w:rsidRDefault="007456C8" w:rsidP="007456C8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Baseline diabetes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5 (-15.54,16.53)</w:t>
            </w:r>
          </w:p>
        </w:tc>
        <w:tc>
          <w:tcPr>
            <w:tcW w:w="1134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951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4.77 (-11.88,21.42)</w:t>
            </w:r>
          </w:p>
        </w:tc>
        <w:tc>
          <w:tcPr>
            <w:tcW w:w="1275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575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7456C8" w:rsidRPr="00341D62" w:rsidRDefault="007456C8" w:rsidP="007456C8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Drug (lithium vs valproate)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1.39 (-7.98,5.2)</w:t>
            </w:r>
          </w:p>
        </w:tc>
        <w:tc>
          <w:tcPr>
            <w:tcW w:w="1134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68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5.85 (-14.93,3.23)</w:t>
            </w:r>
          </w:p>
        </w:tc>
        <w:tc>
          <w:tcPr>
            <w:tcW w:w="1275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209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  <w:shd w:val="clear" w:color="auto" w:fill="auto"/>
          </w:tcPr>
          <w:p w:rsidR="007456C8" w:rsidRPr="00341D62" w:rsidRDefault="007456C8" w:rsidP="007456C8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0.11 (-0.28,0.06)</w:t>
            </w:r>
          </w:p>
        </w:tc>
        <w:tc>
          <w:tcPr>
            <w:tcW w:w="1134" w:type="dxa"/>
            <w:shd w:val="clear" w:color="auto" w:fill="auto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219</w:t>
            </w:r>
          </w:p>
        </w:tc>
        <w:tc>
          <w:tcPr>
            <w:tcW w:w="2268" w:type="dxa"/>
            <w:shd w:val="clear" w:color="auto" w:fill="auto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0.14 (-0.36,0.08)</w:t>
            </w:r>
          </w:p>
        </w:tc>
        <w:tc>
          <w:tcPr>
            <w:tcW w:w="1275" w:type="dxa"/>
            <w:shd w:val="clear" w:color="auto" w:fill="auto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215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7456C8" w:rsidRPr="00341D62" w:rsidRDefault="007456C8" w:rsidP="007456C8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Average daily dose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 (-0.01,0.02)</w:t>
            </w:r>
          </w:p>
        </w:tc>
        <w:tc>
          <w:tcPr>
            <w:tcW w:w="1134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702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01 (-0.02,0.03)</w:t>
            </w:r>
          </w:p>
        </w:tc>
        <w:tc>
          <w:tcPr>
            <w:tcW w:w="1275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592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7456C8" w:rsidRPr="00341D62" w:rsidRDefault="007456C8" w:rsidP="007456C8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Years on treatment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14 (-0.43,0.7)</w:t>
            </w:r>
          </w:p>
        </w:tc>
        <w:tc>
          <w:tcPr>
            <w:tcW w:w="1134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641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02 (-0.59,0.63)</w:t>
            </w:r>
          </w:p>
        </w:tc>
        <w:tc>
          <w:tcPr>
            <w:tcW w:w="1275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953</w:t>
            </w:r>
          </w:p>
        </w:tc>
      </w:tr>
      <w:tr w:rsidR="00341D62" w:rsidRPr="00341D62" w:rsidTr="00EB36A2">
        <w:trPr>
          <w:trHeight w:val="340"/>
          <w:jc w:val="center"/>
        </w:trPr>
        <w:tc>
          <w:tcPr>
            <w:tcW w:w="9355" w:type="dxa"/>
            <w:gridSpan w:val="5"/>
          </w:tcPr>
          <w:p w:rsidR="007456C8" w:rsidRPr="00341D62" w:rsidRDefault="007456C8" w:rsidP="007456C8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Episodes of lithium toxicity (≥1 episode)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7456C8" w:rsidRPr="00341D62" w:rsidRDefault="007456C8" w:rsidP="007456C8">
            <w:pPr>
              <w:ind w:firstLineChars="74" w:firstLine="178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TDM &gt; 0.8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58 (-13.07,14.23)</w:t>
            </w:r>
          </w:p>
        </w:tc>
        <w:tc>
          <w:tcPr>
            <w:tcW w:w="1134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934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5.73 (-24.97,13.51)</w:t>
            </w:r>
          </w:p>
        </w:tc>
        <w:tc>
          <w:tcPr>
            <w:tcW w:w="1275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56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7456C8" w:rsidRPr="00341D62" w:rsidRDefault="007456C8" w:rsidP="007456C8">
            <w:pPr>
              <w:ind w:firstLineChars="74" w:firstLine="178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TDM &gt; 1.0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.28 (-23.81,26.36)</w:t>
            </w:r>
          </w:p>
        </w:tc>
        <w:tc>
          <w:tcPr>
            <w:tcW w:w="1134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921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15 (-30.04,30.33)</w:t>
            </w:r>
          </w:p>
        </w:tc>
        <w:tc>
          <w:tcPr>
            <w:tcW w:w="1275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992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7456C8" w:rsidRPr="00341D62" w:rsidRDefault="007456C8" w:rsidP="007456C8">
            <w:pPr>
              <w:ind w:firstLineChars="74" w:firstLine="178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TDM &gt; 1.2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02 (-0.2,0.24)</w:t>
            </w:r>
          </w:p>
        </w:tc>
        <w:tc>
          <w:tcPr>
            <w:tcW w:w="1134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856</w:t>
            </w:r>
          </w:p>
        </w:tc>
        <w:tc>
          <w:tcPr>
            <w:tcW w:w="2268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0.04 (-0.34,0.26)</w:t>
            </w:r>
          </w:p>
        </w:tc>
        <w:tc>
          <w:tcPr>
            <w:tcW w:w="1275" w:type="dxa"/>
          </w:tcPr>
          <w:p w:rsidR="007456C8" w:rsidRPr="00341D62" w:rsidRDefault="007456C8" w:rsidP="007456C8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795</w:t>
            </w:r>
          </w:p>
        </w:tc>
      </w:tr>
    </w:tbl>
    <w:p w:rsidR="00DE1862" w:rsidRPr="00341D62" w:rsidRDefault="00DE1862" w:rsidP="009214F3">
      <w:pPr>
        <w:widowControl/>
        <w:wordWrap/>
        <w:autoSpaceDE/>
        <w:autoSpaceDN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</w:p>
    <w:p w:rsidR="00DE1862" w:rsidRPr="00341D62" w:rsidRDefault="00DE1862">
      <w:pPr>
        <w:widowControl/>
        <w:wordWrap/>
        <w:autoSpaceDE/>
        <w:autoSpaceDN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341D62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br w:type="page"/>
      </w:r>
    </w:p>
    <w:p w:rsidR="009214F3" w:rsidRPr="00341D62" w:rsidRDefault="00E83C25" w:rsidP="009214F3">
      <w:pPr>
        <w:widowControl/>
        <w:wordWrap/>
        <w:autoSpaceDE/>
        <w:autoSpaceDN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341D62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>Table S2</w:t>
      </w:r>
      <w:r w:rsidR="00167082" w:rsidRPr="00341D62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>-2</w:t>
      </w:r>
      <w:r w:rsidR="003D212C" w:rsidRPr="00341D62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D212C" w:rsidRPr="00341D62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Linear regression predicting yearly </w:t>
      </w:r>
      <w:proofErr w:type="spellStart"/>
      <w:r w:rsidR="003D212C" w:rsidRPr="00341D62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eGFR</w:t>
      </w:r>
      <w:proofErr w:type="spellEnd"/>
      <w:r w:rsidR="003D212C" w:rsidRPr="00341D62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change, conducted as subgroup analysis in patients diagnosed with F30-31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850"/>
        <w:gridCol w:w="2552"/>
        <w:gridCol w:w="1275"/>
      </w:tblGrid>
      <w:tr w:rsidR="00341D62" w:rsidRPr="00341D62" w:rsidTr="00DE1862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D212C" w:rsidRPr="00341D62" w:rsidRDefault="003D212C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3D212C" w:rsidRPr="00341D62" w:rsidRDefault="003D212C" w:rsidP="00EB36A2">
            <w:pPr>
              <w:jc w:val="left"/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ude coefficient</w:t>
            </w:r>
          </w:p>
          <w:p w:rsidR="003D212C" w:rsidRPr="00341D62" w:rsidRDefault="003D212C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D212C" w:rsidRPr="00341D62" w:rsidRDefault="003D212C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rude </w:t>
            </w:r>
            <w:r w:rsidRPr="00341D62">
              <w:rPr>
                <w:rFonts w:ascii="Times New Roman" w:eastAsiaTheme="majorHAnsi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3D212C" w:rsidRPr="00341D62" w:rsidRDefault="003D212C" w:rsidP="00EB36A2">
            <w:pPr>
              <w:jc w:val="left"/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coefficient</w:t>
            </w:r>
          </w:p>
          <w:p w:rsidR="003D212C" w:rsidRPr="00341D62" w:rsidRDefault="003D212C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D212C" w:rsidRPr="00341D62" w:rsidRDefault="003D212C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justed </w:t>
            </w:r>
            <w:r w:rsidRPr="00341D62">
              <w:rPr>
                <w:rFonts w:ascii="Times New Roman" w:eastAsiaTheme="majorHAnsi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3D212C" w:rsidRPr="00341D62" w:rsidRDefault="003D212C" w:rsidP="003D212C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2 (-0.88,2.5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4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7 (-2.1,2.8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7</w:t>
            </w:r>
            <w:r w:rsidR="00167082"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3D212C" w:rsidRPr="00341D62" w:rsidRDefault="003D212C" w:rsidP="003D212C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Sex (men vs women)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.23 (-34.77,69.24)</w:t>
            </w:r>
          </w:p>
        </w:tc>
        <w:tc>
          <w:tcPr>
            <w:tcW w:w="850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16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.28 (-38.7,73.25)</w:t>
            </w:r>
          </w:p>
        </w:tc>
        <w:tc>
          <w:tcPr>
            <w:tcW w:w="1275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46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3D212C" w:rsidRPr="00341D62" w:rsidRDefault="003D212C" w:rsidP="003D212C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Baseline hypertension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1 (-93.82,104.02)</w:t>
            </w:r>
          </w:p>
        </w:tc>
        <w:tc>
          <w:tcPr>
            <w:tcW w:w="850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9.27 (-117.41,98.87)</w:t>
            </w:r>
          </w:p>
        </w:tc>
        <w:tc>
          <w:tcPr>
            <w:tcW w:w="1275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67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3D212C" w:rsidRPr="00341D62" w:rsidRDefault="003D212C" w:rsidP="003D212C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Baseline diabetes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31 (-127.21,165.82)</w:t>
            </w:r>
          </w:p>
        </w:tc>
        <w:tc>
          <w:tcPr>
            <w:tcW w:w="850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96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54 (-155.25,166.32)</w:t>
            </w:r>
          </w:p>
        </w:tc>
        <w:tc>
          <w:tcPr>
            <w:tcW w:w="1275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46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3D212C" w:rsidRPr="00341D62" w:rsidRDefault="003D212C" w:rsidP="003D212C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Drug (lithium vs valproate)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.82 (-28.2,77.85)</w:t>
            </w:r>
          </w:p>
        </w:tc>
        <w:tc>
          <w:tcPr>
            <w:tcW w:w="850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59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.89 (-40.25,102.03)</w:t>
            </w:r>
          </w:p>
        </w:tc>
        <w:tc>
          <w:tcPr>
            <w:tcW w:w="1275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95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  <w:shd w:val="clear" w:color="auto" w:fill="auto"/>
          </w:tcPr>
          <w:p w:rsidR="003D212C" w:rsidRPr="00341D62" w:rsidRDefault="003D212C" w:rsidP="003D212C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99 (-2.41,0.42)</w:t>
            </w:r>
          </w:p>
        </w:tc>
        <w:tc>
          <w:tcPr>
            <w:tcW w:w="850" w:type="dxa"/>
            <w:shd w:val="clear" w:color="auto" w:fill="auto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2552" w:type="dxa"/>
            <w:shd w:val="clear" w:color="auto" w:fill="auto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7 (-2.67,1.27)</w:t>
            </w:r>
          </w:p>
        </w:tc>
        <w:tc>
          <w:tcPr>
            <w:tcW w:w="1275" w:type="dxa"/>
            <w:shd w:val="clear" w:color="auto" w:fill="auto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86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3D212C" w:rsidRPr="00341D62" w:rsidRDefault="003D212C" w:rsidP="003D212C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Average daily dose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 (-0.11,0.15)</w:t>
            </w:r>
          </w:p>
        </w:tc>
        <w:tc>
          <w:tcPr>
            <w:tcW w:w="850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72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 (-0.16,0.14)</w:t>
            </w:r>
          </w:p>
        </w:tc>
        <w:tc>
          <w:tcPr>
            <w:tcW w:w="1275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9</w:t>
            </w:r>
            <w:r w:rsidR="00A82280"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3D212C" w:rsidRPr="00341D62" w:rsidRDefault="003D212C" w:rsidP="003D212C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Years on treatment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38 (-2.69,9.45)</w:t>
            </w:r>
          </w:p>
        </w:tc>
        <w:tc>
          <w:tcPr>
            <w:tcW w:w="850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76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5 (-3.37,9.47)</w:t>
            </w:r>
          </w:p>
        </w:tc>
        <w:tc>
          <w:tcPr>
            <w:tcW w:w="1275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52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9639" w:type="dxa"/>
            <w:gridSpan w:val="5"/>
          </w:tcPr>
          <w:p w:rsidR="003D212C" w:rsidRPr="00341D62" w:rsidRDefault="003D212C" w:rsidP="003D212C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Episodes of lithium toxicity (≥1 episode)</w:t>
            </w:r>
            <w:r w:rsidRPr="00341D62"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3D212C" w:rsidRPr="00341D62" w:rsidRDefault="003D212C" w:rsidP="003D212C">
            <w:pPr>
              <w:ind w:firstLineChars="74" w:firstLine="178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TDM &gt; 0.8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93 (-45.13,83)</w:t>
            </w:r>
          </w:p>
        </w:tc>
        <w:tc>
          <w:tcPr>
            <w:tcW w:w="850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63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25 (-102.14,108.65)</w:t>
            </w:r>
          </w:p>
        </w:tc>
        <w:tc>
          <w:tcPr>
            <w:tcW w:w="1275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52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3D212C" w:rsidRPr="00341D62" w:rsidRDefault="003D212C" w:rsidP="003D212C">
            <w:pPr>
              <w:ind w:firstLineChars="74" w:firstLine="178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TDM &gt; 1.0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.7 (-69.34,96.74)</w:t>
            </w:r>
          </w:p>
        </w:tc>
        <w:tc>
          <w:tcPr>
            <w:tcW w:w="850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47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4.42 (-132.5,123.66)</w:t>
            </w:r>
          </w:p>
        </w:tc>
        <w:tc>
          <w:tcPr>
            <w:tcW w:w="1275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46</w:t>
            </w:r>
          </w:p>
        </w:tc>
      </w:tr>
      <w:tr w:rsidR="00341D62" w:rsidRPr="00341D62" w:rsidTr="00DE1862">
        <w:trPr>
          <w:trHeight w:val="340"/>
          <w:jc w:val="center"/>
        </w:trPr>
        <w:tc>
          <w:tcPr>
            <w:tcW w:w="2410" w:type="dxa"/>
          </w:tcPr>
          <w:p w:rsidR="003D212C" w:rsidRPr="00341D62" w:rsidRDefault="003D212C" w:rsidP="003D212C">
            <w:pPr>
              <w:ind w:firstLineChars="74" w:firstLine="178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TDM &gt; 1.2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552" w:type="dxa"/>
          </w:tcPr>
          <w:p w:rsidR="003D212C" w:rsidRPr="00341D62" w:rsidRDefault="00167082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63</w:t>
            </w:r>
            <w:r w:rsidRPr="00341D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D212C"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128.74,154.01)</w:t>
            </w:r>
          </w:p>
        </w:tc>
        <w:tc>
          <w:tcPr>
            <w:tcW w:w="850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61</w:t>
            </w:r>
          </w:p>
        </w:tc>
        <w:tc>
          <w:tcPr>
            <w:tcW w:w="2552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11.61 (-184.95,161.74)</w:t>
            </w:r>
          </w:p>
        </w:tc>
        <w:tc>
          <w:tcPr>
            <w:tcW w:w="1275" w:type="dxa"/>
          </w:tcPr>
          <w:p w:rsidR="003D212C" w:rsidRPr="00341D62" w:rsidRDefault="003D212C" w:rsidP="003D212C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96</w:t>
            </w:r>
          </w:p>
        </w:tc>
      </w:tr>
    </w:tbl>
    <w:p w:rsidR="00DE1862" w:rsidRPr="00341D62" w:rsidRDefault="00DE1862" w:rsidP="009214F3">
      <w:pPr>
        <w:widowControl/>
        <w:wordWrap/>
        <w:autoSpaceDE/>
        <w:autoSpaceDN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</w:p>
    <w:p w:rsidR="00DE1862" w:rsidRPr="00341D62" w:rsidRDefault="00DE1862">
      <w:pPr>
        <w:widowControl/>
        <w:wordWrap/>
        <w:autoSpaceDE/>
        <w:autoSpaceDN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341D62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br w:type="page"/>
      </w:r>
    </w:p>
    <w:p w:rsidR="00167082" w:rsidRPr="00341D62" w:rsidRDefault="00E83C25" w:rsidP="00167082">
      <w:pPr>
        <w:widowControl/>
        <w:wordWrap/>
        <w:autoSpaceDE/>
        <w:autoSpaceDN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341D62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>Table S2</w:t>
      </w:r>
      <w:r w:rsidR="00167082" w:rsidRPr="00341D62">
        <w:rPr>
          <w:rFonts w:ascii="Times New Roman" w:eastAsiaTheme="majorHAnsi" w:hAnsi="Times New Roman" w:cs="Times New Roman"/>
          <w:b/>
          <w:color w:val="000000" w:themeColor="text1"/>
          <w:sz w:val="24"/>
          <w:szCs w:val="24"/>
        </w:rPr>
        <w:t xml:space="preserve">-3 </w:t>
      </w:r>
      <w:r w:rsidR="00167082" w:rsidRPr="00341D62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Linear regression predicting yearly </w:t>
      </w:r>
      <w:proofErr w:type="spellStart"/>
      <w:r w:rsidR="00167082" w:rsidRPr="00341D62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eGFR</w:t>
      </w:r>
      <w:proofErr w:type="spellEnd"/>
      <w:r w:rsidR="00167082" w:rsidRPr="00341D62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 change, conducted as subgroup analysis in patients diagnosed with F32-33</w:t>
      </w:r>
    </w:p>
    <w:tbl>
      <w:tblPr>
        <w:tblStyle w:val="TableGrid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992"/>
        <w:gridCol w:w="2551"/>
        <w:gridCol w:w="1276"/>
      </w:tblGrid>
      <w:tr w:rsidR="00341D62" w:rsidRPr="00341D62" w:rsidTr="008B7536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ude coefficient</w:t>
            </w:r>
          </w:p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rude </w:t>
            </w:r>
            <w:r w:rsidRPr="00341D62">
              <w:rPr>
                <w:rFonts w:ascii="Times New Roman" w:eastAsiaTheme="majorHAnsi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coefficient</w:t>
            </w:r>
          </w:p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67082" w:rsidRPr="00341D62" w:rsidRDefault="00167082" w:rsidP="00EB36A2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justed </w:t>
            </w:r>
            <w:r w:rsidRPr="00341D62">
              <w:rPr>
                <w:rFonts w:ascii="Times New Roman" w:eastAsiaTheme="majorHAnsi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341D62" w:rsidRPr="00341D62" w:rsidTr="008B7536">
        <w:trPr>
          <w:trHeight w:val="340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A82280" w:rsidRPr="00341D62" w:rsidRDefault="00A82280" w:rsidP="00A82280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4</w:t>
            </w:r>
            <w:r w:rsidR="008B7536"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.00</w:t>
            </w: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 xml:space="preserve"> (-9.5,1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156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9.71 (-17.94,-1.4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022</w:t>
            </w:r>
          </w:p>
        </w:tc>
      </w:tr>
      <w:tr w:rsidR="00341D62" w:rsidRPr="00341D62" w:rsidTr="008B7536">
        <w:trPr>
          <w:trHeight w:val="340"/>
          <w:jc w:val="center"/>
        </w:trPr>
        <w:tc>
          <w:tcPr>
            <w:tcW w:w="2410" w:type="dxa"/>
          </w:tcPr>
          <w:p w:rsidR="00A82280" w:rsidRPr="00341D62" w:rsidRDefault="00A82280" w:rsidP="00A82280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Sex (men vs women)</w:t>
            </w:r>
          </w:p>
        </w:tc>
        <w:tc>
          <w:tcPr>
            <w:tcW w:w="255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79.51 (-268.62,109.61)</w:t>
            </w:r>
          </w:p>
        </w:tc>
        <w:tc>
          <w:tcPr>
            <w:tcW w:w="99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411</w:t>
            </w:r>
          </w:p>
        </w:tc>
        <w:tc>
          <w:tcPr>
            <w:tcW w:w="2551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100.95 (-296.64,94.75)</w:t>
            </w:r>
          </w:p>
        </w:tc>
        <w:tc>
          <w:tcPr>
            <w:tcW w:w="1276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314</w:t>
            </w:r>
          </w:p>
        </w:tc>
      </w:tr>
      <w:tr w:rsidR="00341D62" w:rsidRPr="00341D62" w:rsidTr="008B7536">
        <w:trPr>
          <w:trHeight w:val="340"/>
          <w:jc w:val="center"/>
        </w:trPr>
        <w:tc>
          <w:tcPr>
            <w:tcW w:w="2410" w:type="dxa"/>
          </w:tcPr>
          <w:p w:rsidR="00A82280" w:rsidRPr="00341D62" w:rsidRDefault="00A82280" w:rsidP="00A82280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Baseline hypertension</w:t>
            </w:r>
          </w:p>
        </w:tc>
        <w:tc>
          <w:tcPr>
            <w:tcW w:w="255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61.34 (-340.85,218.18)</w:t>
            </w:r>
          </w:p>
        </w:tc>
        <w:tc>
          <w:tcPr>
            <w:tcW w:w="99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668</w:t>
            </w:r>
          </w:p>
        </w:tc>
        <w:tc>
          <w:tcPr>
            <w:tcW w:w="2551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3.33 (-327.49,354.15)</w:t>
            </w:r>
          </w:p>
        </w:tc>
        <w:tc>
          <w:tcPr>
            <w:tcW w:w="1276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939</w:t>
            </w:r>
          </w:p>
        </w:tc>
      </w:tr>
      <w:tr w:rsidR="00341D62" w:rsidRPr="00341D62" w:rsidTr="008B7536">
        <w:trPr>
          <w:trHeight w:val="340"/>
          <w:jc w:val="center"/>
        </w:trPr>
        <w:tc>
          <w:tcPr>
            <w:tcW w:w="2410" w:type="dxa"/>
          </w:tcPr>
          <w:p w:rsidR="00A82280" w:rsidRPr="00341D62" w:rsidRDefault="00A82280" w:rsidP="00A82280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Baseline diabetes</w:t>
            </w:r>
          </w:p>
        </w:tc>
        <w:tc>
          <w:tcPr>
            <w:tcW w:w="255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48.36 (-519.43,422.72)</w:t>
            </w:r>
          </w:p>
        </w:tc>
        <w:tc>
          <w:tcPr>
            <w:tcW w:w="99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841</w:t>
            </w:r>
          </w:p>
        </w:tc>
        <w:tc>
          <w:tcPr>
            <w:tcW w:w="2551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47.78 (-375.98,671.54)</w:t>
            </w:r>
          </w:p>
        </w:tc>
        <w:tc>
          <w:tcPr>
            <w:tcW w:w="1276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581</w:t>
            </w:r>
          </w:p>
        </w:tc>
      </w:tr>
      <w:tr w:rsidR="00341D62" w:rsidRPr="00341D62" w:rsidTr="008B7536">
        <w:trPr>
          <w:trHeight w:val="340"/>
          <w:jc w:val="center"/>
        </w:trPr>
        <w:tc>
          <w:tcPr>
            <w:tcW w:w="2410" w:type="dxa"/>
          </w:tcPr>
          <w:p w:rsidR="00A82280" w:rsidRPr="00341D62" w:rsidRDefault="00A82280" w:rsidP="00A82280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Drug (lithium vs valproate)</w:t>
            </w:r>
          </w:p>
        </w:tc>
        <w:tc>
          <w:tcPr>
            <w:tcW w:w="255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65.06 (-324.75,194.64)</w:t>
            </w:r>
          </w:p>
        </w:tc>
        <w:tc>
          <w:tcPr>
            <w:tcW w:w="99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624</w:t>
            </w:r>
          </w:p>
        </w:tc>
        <w:tc>
          <w:tcPr>
            <w:tcW w:w="2551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104.06 (-454.72,246.61)</w:t>
            </w:r>
          </w:p>
        </w:tc>
        <w:tc>
          <w:tcPr>
            <w:tcW w:w="1276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562</w:t>
            </w:r>
          </w:p>
        </w:tc>
      </w:tr>
      <w:tr w:rsidR="00341D62" w:rsidRPr="00341D62" w:rsidTr="008B7536">
        <w:trPr>
          <w:trHeight w:val="340"/>
          <w:jc w:val="center"/>
        </w:trPr>
        <w:tc>
          <w:tcPr>
            <w:tcW w:w="2410" w:type="dxa"/>
            <w:shd w:val="clear" w:color="auto" w:fill="auto"/>
          </w:tcPr>
          <w:p w:rsidR="00A82280" w:rsidRPr="00341D62" w:rsidRDefault="00A82280" w:rsidP="00A82280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Baseline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0.95 (-6.18,4.28)</w:t>
            </w:r>
          </w:p>
        </w:tc>
        <w:tc>
          <w:tcPr>
            <w:tcW w:w="992" w:type="dxa"/>
            <w:shd w:val="clear" w:color="auto" w:fill="auto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722</w:t>
            </w:r>
          </w:p>
        </w:tc>
        <w:tc>
          <w:tcPr>
            <w:tcW w:w="2551" w:type="dxa"/>
            <w:shd w:val="clear" w:color="auto" w:fill="auto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6.72 (-13.77,0.33)</w:t>
            </w:r>
          </w:p>
        </w:tc>
        <w:tc>
          <w:tcPr>
            <w:tcW w:w="1276" w:type="dxa"/>
            <w:shd w:val="clear" w:color="auto" w:fill="auto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064</w:t>
            </w:r>
          </w:p>
        </w:tc>
      </w:tr>
      <w:tr w:rsidR="00341D62" w:rsidRPr="00341D62" w:rsidTr="008B7536">
        <w:trPr>
          <w:trHeight w:val="340"/>
          <w:jc w:val="center"/>
        </w:trPr>
        <w:tc>
          <w:tcPr>
            <w:tcW w:w="2410" w:type="dxa"/>
          </w:tcPr>
          <w:p w:rsidR="00A82280" w:rsidRPr="00341D62" w:rsidRDefault="00A82280" w:rsidP="00A82280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Average daily dose</w:t>
            </w:r>
          </w:p>
        </w:tc>
        <w:tc>
          <w:tcPr>
            <w:tcW w:w="255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04 (-0.59,0.68)</w:t>
            </w:r>
          </w:p>
        </w:tc>
        <w:tc>
          <w:tcPr>
            <w:tcW w:w="99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892</w:t>
            </w:r>
          </w:p>
        </w:tc>
        <w:tc>
          <w:tcPr>
            <w:tcW w:w="2551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05 (-0.64,0.74)</w:t>
            </w:r>
          </w:p>
        </w:tc>
        <w:tc>
          <w:tcPr>
            <w:tcW w:w="1276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895</w:t>
            </w:r>
          </w:p>
        </w:tc>
      </w:tr>
      <w:tr w:rsidR="00341D62" w:rsidRPr="00341D62" w:rsidTr="008B7536">
        <w:trPr>
          <w:trHeight w:val="340"/>
          <w:jc w:val="center"/>
        </w:trPr>
        <w:tc>
          <w:tcPr>
            <w:tcW w:w="2410" w:type="dxa"/>
          </w:tcPr>
          <w:p w:rsidR="00A82280" w:rsidRPr="00341D62" w:rsidRDefault="00A82280" w:rsidP="00A82280">
            <w:pPr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Years on treatment</w:t>
            </w:r>
          </w:p>
        </w:tc>
        <w:tc>
          <w:tcPr>
            <w:tcW w:w="255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4.92 (-20.17,10.33)</w:t>
            </w:r>
          </w:p>
        </w:tc>
        <w:tc>
          <w:tcPr>
            <w:tcW w:w="99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528</w:t>
            </w:r>
          </w:p>
        </w:tc>
        <w:tc>
          <w:tcPr>
            <w:tcW w:w="2551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11.73 (-28.43,4.97)</w:t>
            </w:r>
          </w:p>
        </w:tc>
        <w:tc>
          <w:tcPr>
            <w:tcW w:w="1276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171</w:t>
            </w:r>
          </w:p>
        </w:tc>
      </w:tr>
      <w:tr w:rsidR="00341D62" w:rsidRPr="00341D62" w:rsidTr="008B7536">
        <w:trPr>
          <w:trHeight w:val="340"/>
          <w:jc w:val="center"/>
        </w:trPr>
        <w:tc>
          <w:tcPr>
            <w:tcW w:w="9781" w:type="dxa"/>
            <w:gridSpan w:val="5"/>
          </w:tcPr>
          <w:p w:rsidR="00A82280" w:rsidRPr="00341D62" w:rsidRDefault="00A82280" w:rsidP="00A82280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Episodes of lithium toxicity (≥1 episode)</w:t>
            </w:r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41D62" w:rsidRPr="00341D62" w:rsidTr="008B7536">
        <w:trPr>
          <w:trHeight w:val="340"/>
          <w:jc w:val="center"/>
        </w:trPr>
        <w:tc>
          <w:tcPr>
            <w:tcW w:w="2410" w:type="dxa"/>
          </w:tcPr>
          <w:p w:rsidR="00A82280" w:rsidRPr="00341D62" w:rsidRDefault="00A82280" w:rsidP="00A82280">
            <w:pPr>
              <w:ind w:firstLineChars="74" w:firstLine="178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TDM &gt; 0.8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55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57.41 (-768.46,653.64)</w:t>
            </w:r>
          </w:p>
        </w:tc>
        <w:tc>
          <w:tcPr>
            <w:tcW w:w="99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874</w:t>
            </w:r>
          </w:p>
        </w:tc>
        <w:tc>
          <w:tcPr>
            <w:tcW w:w="2551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85.55 (-1175.31,1004.22)</w:t>
            </w:r>
          </w:p>
        </w:tc>
        <w:tc>
          <w:tcPr>
            <w:tcW w:w="1276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878</w:t>
            </w:r>
          </w:p>
        </w:tc>
      </w:tr>
      <w:tr w:rsidR="00341D62" w:rsidRPr="00341D62" w:rsidTr="008B7536">
        <w:trPr>
          <w:trHeight w:val="340"/>
          <w:jc w:val="center"/>
        </w:trPr>
        <w:tc>
          <w:tcPr>
            <w:tcW w:w="2410" w:type="dxa"/>
          </w:tcPr>
          <w:p w:rsidR="00A82280" w:rsidRPr="00341D62" w:rsidRDefault="00A82280" w:rsidP="00A82280">
            <w:pPr>
              <w:ind w:firstLineChars="74" w:firstLine="178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TDM &gt; 1.0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55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59.56 (-1283.97,1164.84)</w:t>
            </w:r>
          </w:p>
        </w:tc>
        <w:tc>
          <w:tcPr>
            <w:tcW w:w="99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924</w:t>
            </w:r>
          </w:p>
        </w:tc>
        <w:tc>
          <w:tcPr>
            <w:tcW w:w="2551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145.48 (-1380.35,1671.3)</w:t>
            </w:r>
          </w:p>
        </w:tc>
        <w:tc>
          <w:tcPr>
            <w:tcW w:w="1276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852</w:t>
            </w:r>
          </w:p>
        </w:tc>
      </w:tr>
      <w:tr w:rsidR="00341D62" w:rsidRPr="00341D62" w:rsidTr="008B7536">
        <w:trPr>
          <w:trHeight w:val="340"/>
          <w:jc w:val="center"/>
        </w:trPr>
        <w:tc>
          <w:tcPr>
            <w:tcW w:w="2410" w:type="dxa"/>
          </w:tcPr>
          <w:p w:rsidR="00A82280" w:rsidRPr="00341D62" w:rsidRDefault="00A82280" w:rsidP="00A82280">
            <w:pPr>
              <w:ind w:firstLineChars="74" w:firstLine="178"/>
              <w:jc w:val="left"/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 xml:space="preserve">TDM &gt; 1.2 </w:t>
            </w:r>
            <w:proofErr w:type="spellStart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341D62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55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4 (-9.5,1.5)</w:t>
            </w:r>
          </w:p>
        </w:tc>
        <w:tc>
          <w:tcPr>
            <w:tcW w:w="992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156</w:t>
            </w:r>
          </w:p>
        </w:tc>
        <w:tc>
          <w:tcPr>
            <w:tcW w:w="2551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-9.71 (-17.94,-1.48)</w:t>
            </w:r>
          </w:p>
        </w:tc>
        <w:tc>
          <w:tcPr>
            <w:tcW w:w="1276" w:type="dxa"/>
          </w:tcPr>
          <w:p w:rsidR="00A82280" w:rsidRPr="00341D62" w:rsidRDefault="00A82280" w:rsidP="00A82280">
            <w:pPr>
              <w:pStyle w:val="NormalWeb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341D62">
              <w:rPr>
                <w:rFonts w:ascii="Times New Roman" w:eastAsia="Malgun Gothic" w:hAnsi="Times New Roman" w:cs="Times New Roman"/>
                <w:color w:val="000000" w:themeColor="text1"/>
                <w:kern w:val="24"/>
              </w:rPr>
              <w:t>0.022</w:t>
            </w:r>
            <w:bookmarkStart w:id="0" w:name="_GoBack"/>
            <w:bookmarkEnd w:id="0"/>
          </w:p>
        </w:tc>
      </w:tr>
    </w:tbl>
    <w:p w:rsidR="00AE1B82" w:rsidRPr="00341D62" w:rsidRDefault="00AE1B82" w:rsidP="00712BD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1D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sectPr w:rsidR="00AE1B82" w:rsidRPr="00341D62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78C1" w:rsidRDefault="00BE78C1" w:rsidP="00792FAF">
      <w:pPr>
        <w:spacing w:after="0" w:line="240" w:lineRule="auto"/>
      </w:pPr>
      <w:r>
        <w:separator/>
      </w:r>
    </w:p>
  </w:endnote>
  <w:endnote w:type="continuationSeparator" w:id="0">
    <w:p w:rsidR="00BE78C1" w:rsidRDefault="00BE78C1" w:rsidP="00792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6432530"/>
      <w:docPartObj>
        <w:docPartGallery w:val="Page Numbers (Bottom of Page)"/>
        <w:docPartUnique/>
      </w:docPartObj>
    </w:sdtPr>
    <w:sdtEndPr/>
    <w:sdtContent>
      <w:p w:rsidR="0051546A" w:rsidRDefault="0051546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1D62" w:rsidRPr="00341D62">
          <w:rPr>
            <w:noProof/>
            <w:lang w:val="ko-KR"/>
          </w:rPr>
          <w:t>4</w:t>
        </w:r>
        <w:r>
          <w:fldChar w:fldCharType="end"/>
        </w:r>
      </w:p>
    </w:sdtContent>
  </w:sdt>
  <w:p w:rsidR="0051546A" w:rsidRDefault="005154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78C1" w:rsidRDefault="00BE78C1" w:rsidP="00792FAF">
      <w:pPr>
        <w:spacing w:after="0" w:line="240" w:lineRule="auto"/>
      </w:pPr>
      <w:r>
        <w:separator/>
      </w:r>
    </w:p>
  </w:footnote>
  <w:footnote w:type="continuationSeparator" w:id="0">
    <w:p w:rsidR="00BE78C1" w:rsidRDefault="00BE78C1" w:rsidP="00792F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772"/>
    <w:rsid w:val="00111C9C"/>
    <w:rsid w:val="001336AA"/>
    <w:rsid w:val="00167082"/>
    <w:rsid w:val="00293F55"/>
    <w:rsid w:val="00327827"/>
    <w:rsid w:val="00332C79"/>
    <w:rsid w:val="00341D62"/>
    <w:rsid w:val="003D212C"/>
    <w:rsid w:val="0051546A"/>
    <w:rsid w:val="00621E75"/>
    <w:rsid w:val="00712BD5"/>
    <w:rsid w:val="007456C8"/>
    <w:rsid w:val="00792FAF"/>
    <w:rsid w:val="007A0070"/>
    <w:rsid w:val="00807CA6"/>
    <w:rsid w:val="00835FE1"/>
    <w:rsid w:val="00874772"/>
    <w:rsid w:val="008B7536"/>
    <w:rsid w:val="009214F3"/>
    <w:rsid w:val="00933645"/>
    <w:rsid w:val="009C3D73"/>
    <w:rsid w:val="009E2F8D"/>
    <w:rsid w:val="00A82280"/>
    <w:rsid w:val="00A84D8D"/>
    <w:rsid w:val="00AE1B82"/>
    <w:rsid w:val="00B06C2D"/>
    <w:rsid w:val="00BE78C1"/>
    <w:rsid w:val="00C6576E"/>
    <w:rsid w:val="00CB7D0B"/>
    <w:rsid w:val="00D41FD9"/>
    <w:rsid w:val="00D835F7"/>
    <w:rsid w:val="00DE1862"/>
    <w:rsid w:val="00E528A8"/>
    <w:rsid w:val="00E76BFF"/>
    <w:rsid w:val="00E83C25"/>
    <w:rsid w:val="00EB36A2"/>
    <w:rsid w:val="00FF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C919449-EF1C-4B85-9CBE-2A391391E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77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92FA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2FAF"/>
  </w:style>
  <w:style w:type="paragraph" w:styleId="Footer">
    <w:name w:val="footer"/>
    <w:basedOn w:val="Normal"/>
    <w:link w:val="FooterChar"/>
    <w:uiPriority w:val="99"/>
    <w:unhideWhenUsed/>
    <w:rsid w:val="00792FA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2FAF"/>
  </w:style>
  <w:style w:type="paragraph" w:styleId="HTMLPreformatted">
    <w:name w:val="HTML Preformatted"/>
    <w:basedOn w:val="Normal"/>
    <w:link w:val="HTMLPreformattedChar"/>
    <w:uiPriority w:val="99"/>
    <w:unhideWhenUsed/>
    <w:rsid w:val="009214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4F3"/>
    <w:rPr>
      <w:rFonts w:ascii="GulimChe" w:eastAsia="GulimChe" w:hAnsi="GulimChe" w:cs="GulimChe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456C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9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04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3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44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ji Cho</dc:creator>
  <cp:keywords/>
  <dc:description/>
  <cp:lastModifiedBy>Afifa Farhin M.</cp:lastModifiedBy>
  <cp:revision>3</cp:revision>
  <dcterms:created xsi:type="dcterms:W3CDTF">2021-12-01T01:31:00Z</dcterms:created>
  <dcterms:modified xsi:type="dcterms:W3CDTF">2022-01-09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SAMSUNG\Desktop\논문 쓰자\FINAL\supplement.docx</vt:lpwstr>
  </property>
</Properties>
</file>